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672D9" w:rsidRPr="006F14EC" w:rsidRDefault="009672D9" w:rsidP="009672D9">
      <w:pPr>
        <w:spacing w:after="0"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r w:rsidRPr="006F14EC">
        <w:rPr>
          <w:rFonts w:ascii="Times New Roman" w:hAnsi="Times New Roman" w:cs="Times New Roman"/>
          <w:b/>
          <w:sz w:val="24"/>
          <w:szCs w:val="24"/>
        </w:rPr>
        <w:t>Figure 3. Graphical representation of ordinary least square (OLS) and quantile regression (QR) results for Underweight (WAZ score)</w:t>
      </w:r>
    </w:p>
    <w:bookmarkEnd w:id="0"/>
    <w:p w:rsidR="009672D9" w:rsidRPr="006F14EC" w:rsidRDefault="009672D9" w:rsidP="009672D9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6F14EC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51DABCBF" wp14:editId="4F87D9AE">
            <wp:extent cx="5600700" cy="3152775"/>
            <wp:effectExtent l="0" t="0" r="0" b="952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00700" cy="3152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A63EC" w:rsidRDefault="009672D9"/>
    <w:sectPr w:rsidR="00DA63E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09E8"/>
    <w:rsid w:val="001B5604"/>
    <w:rsid w:val="008909E8"/>
    <w:rsid w:val="009672D9"/>
    <w:rsid w:val="00C726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1A090ED-04CA-4CA0-BF9E-5BED8E1270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672D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</Words>
  <Characters>114</Characters>
  <Application>Microsoft Office Word</Application>
  <DocSecurity>0</DocSecurity>
  <Lines>1</Lines>
  <Paragraphs>1</Paragraphs>
  <ScaleCrop>false</ScaleCrop>
  <Company/>
  <LinksUpToDate>false</LinksUpToDate>
  <CharactersWithSpaces>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2</cp:revision>
  <dcterms:created xsi:type="dcterms:W3CDTF">2022-10-03T17:09:00Z</dcterms:created>
  <dcterms:modified xsi:type="dcterms:W3CDTF">2022-10-03T17:09:00Z</dcterms:modified>
</cp:coreProperties>
</file>